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70AB" w:rsidRDefault="009C7B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sz w:val="24"/>
          <w:szCs w:val="24"/>
          <w:lang w:val="en-US" w:eastAsia="zh-CN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List of primers used in this study.</w:t>
      </w:r>
    </w:p>
    <w:p w:rsidR="005C70AB" w:rsidRDefault="005C70A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120"/>
        <w:gridCol w:w="3333"/>
        <w:gridCol w:w="3092"/>
      </w:tblGrid>
      <w:tr w:rsidR="005C70AB">
        <w:trPr>
          <w:trHeight w:val="301"/>
        </w:trPr>
        <w:tc>
          <w:tcPr>
            <w:tcW w:w="212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shd w:val="solid" w:color="000000" w:fill="auto"/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Target Gene</w:t>
            </w:r>
          </w:p>
        </w:tc>
        <w:tc>
          <w:tcPr>
            <w:tcW w:w="333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solid" w:color="000000" w:fill="auto"/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Forward</w:t>
            </w:r>
          </w:p>
        </w:tc>
        <w:tc>
          <w:tcPr>
            <w:tcW w:w="3092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solid" w:color="000000" w:fill="auto"/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Reverse</w:t>
            </w:r>
          </w:p>
        </w:tc>
      </w:tr>
      <w:tr w:rsidR="005C70AB">
        <w:trPr>
          <w:trHeight w:val="301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THEM6</w:t>
            </w:r>
          </w:p>
        </w:tc>
        <w:tc>
          <w:tcPr>
            <w:tcW w:w="333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>gcagcactggatctcctacaacg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>ggtccttggtgactcactgagc</w:t>
            </w:r>
          </w:p>
        </w:tc>
      </w:tr>
      <w:tr w:rsidR="005C70AB">
        <w:trPr>
          <w:trHeight w:val="337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333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>aaagggtcatcatctctg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>gctgttgtcatacttc</w:t>
            </w:r>
          </w:p>
        </w:tc>
      </w:tr>
      <w:tr w:rsidR="005C70AB">
        <w:trPr>
          <w:trHeight w:val="337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sz w:val="24"/>
                <w:szCs w:val="24"/>
                <w:lang w:val="en-US" w:eastAsia="zh-CN"/>
              </w:rPr>
              <w:t>Si-THEM6-1</w:t>
            </w:r>
          </w:p>
        </w:tc>
        <w:tc>
          <w:tcPr>
            <w:tcW w:w="333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>cagcacuggaucuccuaca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>uguaggagauccagugcug</w:t>
            </w:r>
          </w:p>
        </w:tc>
      </w:tr>
      <w:tr w:rsidR="005C70AB">
        <w:trPr>
          <w:trHeight w:val="337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sz w:val="24"/>
                <w:szCs w:val="24"/>
                <w:lang w:val="en-US" w:eastAsia="zh-CN"/>
              </w:rPr>
              <w:t>Si-THEM6-2</w:t>
            </w:r>
          </w:p>
        </w:tc>
        <w:tc>
          <w:tcPr>
            <w:tcW w:w="333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>ggagagugggcucagugau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>aucacugagcccacucucc</w:t>
            </w:r>
          </w:p>
        </w:tc>
      </w:tr>
      <w:tr w:rsidR="005C70AB">
        <w:trPr>
          <w:trHeight w:val="337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sz w:val="24"/>
                <w:szCs w:val="24"/>
                <w:lang w:val="en-US" w:eastAsia="zh-CN"/>
              </w:rPr>
              <w:t>Si-THEM6-3</w:t>
            </w:r>
          </w:p>
        </w:tc>
        <w:tc>
          <w:tcPr>
            <w:tcW w:w="333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>ggcucagugaugucaccaa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>uuggugacaucacugagcc</w:t>
            </w:r>
          </w:p>
        </w:tc>
      </w:tr>
      <w:tr w:rsidR="005C70AB">
        <w:trPr>
          <w:trHeight w:val="337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sz w:val="24"/>
                <w:szCs w:val="24"/>
                <w:lang w:val="en-US" w:eastAsia="zh-CN"/>
              </w:rPr>
              <w:t>Si-NC</w:t>
            </w:r>
          </w:p>
        </w:tc>
        <w:tc>
          <w:tcPr>
            <w:tcW w:w="333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>uucuccgaacgugucacgutt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>acgugacacguucggagaatt</w:t>
            </w:r>
          </w:p>
        </w:tc>
      </w:tr>
      <w:tr w:rsidR="005C70AB">
        <w:trPr>
          <w:trHeight w:val="337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sz w:val="24"/>
                <w:szCs w:val="24"/>
                <w:lang w:val="en-US" w:eastAsia="zh-CN"/>
              </w:rPr>
              <w:t>CD206</w:t>
            </w:r>
          </w:p>
        </w:tc>
        <w:tc>
          <w:tcPr>
            <w:tcW w:w="333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>tcagatatgccagggcgaaag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>ggacatttgggttcgggagt</w:t>
            </w:r>
          </w:p>
        </w:tc>
      </w:tr>
      <w:tr w:rsidR="005C70AB">
        <w:trPr>
          <w:trHeight w:val="337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sz w:val="24"/>
                <w:szCs w:val="24"/>
                <w:lang w:val="en-US" w:eastAsia="zh-CN"/>
              </w:rPr>
              <w:t>IL-10</w:t>
            </w:r>
          </w:p>
        </w:tc>
        <w:tc>
          <w:tcPr>
            <w:tcW w:w="333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>ctccgagatgccttcagcag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>ggcaacccaggtaacccttaaa</w:t>
            </w:r>
          </w:p>
        </w:tc>
      </w:tr>
      <w:tr w:rsidR="005C70AB">
        <w:trPr>
          <w:trHeight w:val="337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sz w:val="24"/>
                <w:szCs w:val="24"/>
                <w:lang w:val="en-US" w:eastAsia="zh-CN"/>
              </w:rPr>
              <w:t>CCL2</w:t>
            </w:r>
          </w:p>
        </w:tc>
        <w:tc>
          <w:tcPr>
            <w:tcW w:w="333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>ggctgagactaacccagaaacat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70AB" w:rsidRDefault="009C7B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>acttgctgctggtgattcttcta</w:t>
            </w:r>
          </w:p>
        </w:tc>
      </w:tr>
    </w:tbl>
    <w:p w:rsidR="005C70AB" w:rsidRDefault="005C70A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bookmarkEnd w:id="0"/>
    <w:p w:rsidR="005C70AB" w:rsidRDefault="005C70A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5C70AB" w:rsidSect="009C7B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70AB" w:rsidRDefault="009C7BB7">
      <w:pPr>
        <w:spacing w:line="240" w:lineRule="auto"/>
      </w:pPr>
      <w:r>
        <w:separator/>
      </w:r>
    </w:p>
  </w:endnote>
  <w:endnote w:type="continuationSeparator" w:id="0">
    <w:p w:rsidR="005C70AB" w:rsidRDefault="009C7B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70AB" w:rsidRDefault="009C7BB7">
      <w:pPr>
        <w:spacing w:after="0"/>
      </w:pPr>
      <w:r>
        <w:separator/>
      </w:r>
    </w:p>
  </w:footnote>
  <w:footnote w:type="continuationSeparator" w:id="0">
    <w:p w:rsidR="005C70AB" w:rsidRDefault="009C7BB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Y5NmFjMmM4ZTljMGJiZDAxN2JmYTc0NGI0NmFiND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xj&lt;/Style&gt;&lt;LeftDelim&gt;{&lt;/LeftDelim&gt;&lt;RightDelim&gt;}&lt;/RightDelim&gt;&lt;FontName&gt;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506CF"/>
    <w:rsid w:val="001162BA"/>
    <w:rsid w:val="00142CAD"/>
    <w:rsid w:val="0023271D"/>
    <w:rsid w:val="00305363"/>
    <w:rsid w:val="003F174B"/>
    <w:rsid w:val="0040763A"/>
    <w:rsid w:val="004D2DCA"/>
    <w:rsid w:val="005C70AB"/>
    <w:rsid w:val="005D1A40"/>
    <w:rsid w:val="005F29B8"/>
    <w:rsid w:val="006300AD"/>
    <w:rsid w:val="0074495D"/>
    <w:rsid w:val="00805A2D"/>
    <w:rsid w:val="00857693"/>
    <w:rsid w:val="008B2CFA"/>
    <w:rsid w:val="008D3424"/>
    <w:rsid w:val="0092175F"/>
    <w:rsid w:val="00935720"/>
    <w:rsid w:val="009506CF"/>
    <w:rsid w:val="00983C80"/>
    <w:rsid w:val="009C7BB7"/>
    <w:rsid w:val="00A81AED"/>
    <w:rsid w:val="00B836B2"/>
    <w:rsid w:val="00CD4C97"/>
    <w:rsid w:val="00CE2F01"/>
    <w:rsid w:val="00D83F55"/>
    <w:rsid w:val="00DF67BF"/>
    <w:rsid w:val="00E21F30"/>
    <w:rsid w:val="00E2301C"/>
    <w:rsid w:val="00EA7BCD"/>
    <w:rsid w:val="00FB3256"/>
    <w:rsid w:val="06EB07C1"/>
    <w:rsid w:val="18131D1F"/>
    <w:rsid w:val="5EC50168"/>
    <w:rsid w:val="62271577"/>
    <w:rsid w:val="637B3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0C51C81-1880-4C45-B42F-6688A2546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e24kjd">
    <w:name w:val="e24kjd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d Blomme</dc:creator>
  <cp:lastModifiedBy>Vanitha M.</cp:lastModifiedBy>
  <cp:revision>5</cp:revision>
  <dcterms:created xsi:type="dcterms:W3CDTF">2021-02-26T13:26:00Z</dcterms:created>
  <dcterms:modified xsi:type="dcterms:W3CDTF">2023-12-08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48C5EC095374564BC1AEF627FF6CB82</vt:lpwstr>
  </property>
</Properties>
</file>